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15E" w:rsidRDefault="00A4115E" w:rsidP="00A4115E">
      <w:pPr>
        <w:spacing w:line="256" w:lineRule="auto"/>
        <w:jc w:val="both"/>
        <w:rPr>
          <w:rFonts w:ascii="Arial" w:eastAsia="ArialUnicodeMS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1</w:t>
      </w:r>
      <w:r>
        <w:rPr>
          <w:rFonts w:ascii="Arial" w:eastAsia="ArialUnicodeMS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eastAsia="ArialUnicodeMS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eastAsia="ArialUnicodeMS" w:hAnsi="Arial" w:cs="Arial"/>
          <w:sz w:val="20"/>
          <w:szCs w:val="20"/>
          <w:lang w:val="en-US"/>
        </w:rPr>
        <w:t>Stratipharm</w:t>
      </w:r>
      <w:proofErr w:type="spellEnd"/>
      <w:r>
        <w:rPr>
          <w:rFonts w:ascii="Arial" w:eastAsia="ArialUnicodeMS" w:hAnsi="Arial" w:cs="Arial"/>
          <w:sz w:val="20"/>
          <w:szCs w:val="20"/>
          <w:vertAlign w:val="superscript"/>
          <w:lang w:val="en-US"/>
        </w:rPr>
        <w:t>®</w:t>
      </w:r>
      <w:r>
        <w:rPr>
          <w:rFonts w:ascii="Arial" w:eastAsia="ArialUnicodeMS" w:hAnsi="Arial" w:cs="Arial"/>
          <w:sz w:val="20"/>
          <w:szCs w:val="20"/>
          <w:lang w:val="en-US"/>
        </w:rPr>
        <w:t xml:space="preserve"> (humatrix AG, </w:t>
      </w:r>
      <w:proofErr w:type="spellStart"/>
      <w:r>
        <w:rPr>
          <w:rFonts w:ascii="Arial" w:eastAsia="ArialUnicodeMS" w:hAnsi="Arial" w:cs="Arial"/>
          <w:sz w:val="20"/>
          <w:szCs w:val="20"/>
          <w:lang w:val="en-US"/>
        </w:rPr>
        <w:t>Pfungstadt</w:t>
      </w:r>
      <w:proofErr w:type="spellEnd"/>
      <w:r>
        <w:rPr>
          <w:rFonts w:ascii="Arial" w:eastAsia="ArialUnicodeMS" w:hAnsi="Arial" w:cs="Arial"/>
          <w:sz w:val="20"/>
          <w:szCs w:val="20"/>
          <w:lang w:val="en-US"/>
        </w:rPr>
        <w:t>, Germany) PGx panel test (single nucleotide polymorphisms and annotations).</w:t>
      </w:r>
    </w:p>
    <w:tbl>
      <w:tblPr>
        <w:tblW w:w="9067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2356"/>
        <w:gridCol w:w="1308"/>
        <w:gridCol w:w="3109"/>
        <w:gridCol w:w="1319"/>
      </w:tblGrid>
      <w:tr w:rsidR="00A4115E" w:rsidTr="00641D77">
        <w:trPr>
          <w:trHeight w:val="284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romosom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nnotation</w:t>
            </w:r>
          </w:p>
        </w:tc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ition 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min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placement</w:t>
            </w:r>
            <w:proofErr w:type="spellEnd"/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B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7q21.1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045642</w:t>
            </w:r>
          </w:p>
        </w:tc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927.4:c.3435T&gt;C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1145I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B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7q21.1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12850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927.4:c.1236T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412G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B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7q21.1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03258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927.4:c.2677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893T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B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7q21.1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03258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927.4:c.2677G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893S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B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7q21.1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03258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927.4:c.2685+49T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G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4q22-q23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23114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4827.2:c.421C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141K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G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4q22-q23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312040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4827.2:c.1194+928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G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4q22-q23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7731538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04.11:g.89055379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RB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-q2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80125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684.2:c.145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49G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RB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-q2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80125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684.2:c.1165G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389R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RB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5q31-q32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04271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_029289.11:g.9369367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16R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RB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5q31-q32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04271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05.9:g.148206473G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27Q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T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22q11.21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68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54.3:c.472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158M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T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22q11.21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65599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54.3:c.*522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T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22q11.21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646316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54.3:c.615+310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T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22q11.21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9332377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54.3:c.616-367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Q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4q21.23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69307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04.11:g.84192168G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Q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4q21.23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53545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15697.7:c.894T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298D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1A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15q24.1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06951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15.9:g.75038220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1A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15q24.1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62551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15.9:g.75041917C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B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9q13.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8192709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67.4:c.64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22C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B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9q13.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8399499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67.4:c.983T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328T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B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9q13.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374527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67.4:c.516G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172H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8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0509681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70.3:c.1196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399R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8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157208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70.3:c.416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139K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8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934951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G_007972.1:g.35707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9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79985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71.3:c.430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144C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9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05791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71.3:c.1075A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359L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9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9332131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71.3:c.817del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273X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9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90019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71.3:c.449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150H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9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837168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71.3:c.1003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335W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19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24428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69.1:c.681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19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98689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69.1:c.636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212X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19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224856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G_008384.1:g.4195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19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0q2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839950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69.1:c.1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1V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p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riation</w:t>
            </w:r>
            <w:proofErr w:type="spellEnd"/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35742686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4:c.775del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3892097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4:c.506-1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503065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4:c.454del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5030867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4:c.971A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324P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503086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4:c.505G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169X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503086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4:c.505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169R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5030656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5:c.841_843delAA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281del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06585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4:c.100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4S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0137783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5:c.181-1G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8371706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4:c.320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07I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59421388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4:c.1012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338M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6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2q13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837172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06.4:c.985+39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3A4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7q21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74057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G_000004.3:g.135607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3A4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7q21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24248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17460.5:c.1026+12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3A5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7q21.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76746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777.3:c.219-237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PYD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p2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391829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10.3:c.1905+1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PYD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p2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254930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10.3:c.1898del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PYD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p2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2549309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10.3:c.298delTinsTCA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PYD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p2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5588606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10.3:c.1679T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560S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PYD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p2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7376798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10.3:c.2846A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949V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PYD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p2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29759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110.3:c.496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166V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NB3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2p1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544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2075.2:c.825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275S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STP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1q13.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69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852.3:c.313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105V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LA-A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 6p21.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06123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2116.7:c.*66A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LA-A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 6p21.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633021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06.12:g.29779092T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LA-B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6p21.3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390918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5803.2:c.724-507C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LA-B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6p21.3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395029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6674.3:c.*568T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LA-B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romosom 6p21.3 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84468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06.11:g.30946148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MGCR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5q13.3-q1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723854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859.2:c.2457+117T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MGCR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5q13.3-q1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7244841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859.2:c.451-174A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R2A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3q14-q2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311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13.10:g.47471478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R2A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3q14-q2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31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621.3:c.102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34S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R2A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3q14-q2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99701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621.3:c.614-2211T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R2A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3q14-q2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931623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13.10:g.47433355C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R2A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3q14-q2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631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13.10:g.47409034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368Y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FNL3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9q13.1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8099917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19.9:g.39743165T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FNL3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9q13.1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297986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19.9:g.39738787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TPA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0p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12735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181493.1:c.43C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2T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T-RNR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tochondr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NA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67606617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12920.1:m.1555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T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8p2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80128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015.2:c.341T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114T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T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8p2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79993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015.2:c.590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197Q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T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8p2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799931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015.2:c.857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286E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PRM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6q24-q25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799971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914.3:c.118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40D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C19A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21q22.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051266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194255.1:c.80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27R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CO1B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2p1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149056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6446.4:c.521T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174A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CO1B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2p1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1045819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6446.4:c.463C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55T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CO1B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2p1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306283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6446.4:c.388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130D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CO1B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2p1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414901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G_011745.1:g.4195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PMT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6p22.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80046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367.2:c.238G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80P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PMT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6p22.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800460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367.2:c.460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154T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PMT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6p22.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142345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367.2:c.719A&gt;G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240C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PMT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6p22.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80058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367.2:c.626-1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PMT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6p22.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2201199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367.2:c.419+94T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KORC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6p11.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9923231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016.9:g.31107689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KORC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6p11.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729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24006.4:c.*134G&gt;A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KORC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6p11.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1770847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24006.4:c.173+525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KORC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6p11.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2359612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24006.4:c.283+837T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KORC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6p11.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8050894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24006.4:c.283+124G&gt;C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4115E" w:rsidTr="00641D77">
        <w:trPr>
          <w:trHeight w:val="284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KORC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 16p11.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9934438</w:t>
            </w:r>
          </w:p>
        </w:tc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24006.4:c.174-136C&gt;T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4115E" w:rsidRDefault="00A4115E" w:rsidP="00641D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</w:tbl>
    <w:p w:rsidR="00BD3435" w:rsidRDefault="00BD3435">
      <w:bookmarkStart w:id="0" w:name="_GoBack"/>
      <w:bookmarkEnd w:id="0"/>
    </w:p>
    <w:sectPr w:rsidR="00BD34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UnicodeMS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15E"/>
    <w:rsid w:val="00A4115E"/>
    <w:rsid w:val="00BD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58B64"/>
  <w15:chartTrackingRefBased/>
  <w15:docId w15:val="{CB3581A4-26FD-422F-B523-E4D0CF002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11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0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llinger</dc:creator>
  <cp:keywords/>
  <dc:description/>
  <cp:lastModifiedBy>Anna Bollinger</cp:lastModifiedBy>
  <cp:revision>1</cp:revision>
  <dcterms:created xsi:type="dcterms:W3CDTF">2025-03-27T10:38:00Z</dcterms:created>
  <dcterms:modified xsi:type="dcterms:W3CDTF">2025-03-27T10:38:00Z</dcterms:modified>
</cp:coreProperties>
</file>